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1CB18" w14:textId="77777777" w:rsidR="00672155" w:rsidRPr="0049654A" w:rsidRDefault="00672155" w:rsidP="00672155">
      <w:pPr>
        <w:widowControl w:val="0"/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Additional</w:t>
      </w:r>
      <w:r w:rsidRPr="0049654A">
        <w:rPr>
          <w:b/>
          <w:color w:val="000000" w:themeColor="text1"/>
        </w:rPr>
        <w:t xml:space="preserve"> Material 1</w:t>
      </w:r>
    </w:p>
    <w:p w14:paraId="25394112" w14:textId="7EC9AAA3" w:rsidR="00672155" w:rsidRPr="0049654A" w:rsidRDefault="00672155" w:rsidP="00672155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49654A">
        <w:rPr>
          <w:rFonts w:eastAsiaTheme="minorHAnsi"/>
          <w:b/>
          <w:sz w:val="18"/>
          <w:szCs w:val="18"/>
        </w:rPr>
        <w:t xml:space="preserve">Table </w:t>
      </w:r>
      <w:r w:rsidR="003F758A">
        <w:rPr>
          <w:rFonts w:eastAsiaTheme="minorHAnsi"/>
          <w:b/>
          <w:sz w:val="18"/>
          <w:szCs w:val="18"/>
        </w:rPr>
        <w:t>3</w:t>
      </w:r>
      <w:r w:rsidRPr="0049654A">
        <w:rPr>
          <w:rFonts w:eastAsiaTheme="minorHAnsi"/>
          <w:b/>
          <w:sz w:val="18"/>
          <w:szCs w:val="18"/>
        </w:rPr>
        <w:t>.</w:t>
      </w:r>
      <w:r w:rsidRPr="0049654A">
        <w:rPr>
          <w:rFonts w:eastAsiaTheme="minorHAnsi"/>
          <w:sz w:val="18"/>
          <w:szCs w:val="18"/>
        </w:rPr>
        <w:t xml:space="preserve"> Pearson’s correlation between all dependent, independent and mediating variables.</w:t>
      </w:r>
    </w:p>
    <w:tbl>
      <w:tblPr>
        <w:tblStyle w:val="TableGrid"/>
        <w:tblW w:w="1150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268"/>
        <w:gridCol w:w="580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</w:tblGrid>
      <w:tr w:rsidR="00672155" w:rsidRPr="0049654A" w14:paraId="1DF15C43" w14:textId="77777777" w:rsidTr="00FE6EB8">
        <w:trPr>
          <w:trHeight w:val="293"/>
        </w:trPr>
        <w:tc>
          <w:tcPr>
            <w:tcW w:w="2268" w:type="dxa"/>
          </w:tcPr>
          <w:p w14:paraId="208211DA" w14:textId="77777777" w:rsidR="00672155" w:rsidRPr="0049654A" w:rsidRDefault="00672155" w:rsidP="00FE6EB8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36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dxa"/>
          </w:tcPr>
          <w:p w14:paraId="38F3A88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1" w:type="dxa"/>
          </w:tcPr>
          <w:p w14:paraId="7694C55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1" w:type="dxa"/>
          </w:tcPr>
          <w:p w14:paraId="446472D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1" w:type="dxa"/>
          </w:tcPr>
          <w:p w14:paraId="5C95F42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1" w:type="dxa"/>
          </w:tcPr>
          <w:p w14:paraId="7FC52EE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1" w:type="dxa"/>
          </w:tcPr>
          <w:p w14:paraId="4AA60600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1" w:type="dxa"/>
          </w:tcPr>
          <w:p w14:paraId="5E4107F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1" w:type="dxa"/>
          </w:tcPr>
          <w:p w14:paraId="7FDC548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1" w:type="dxa"/>
          </w:tcPr>
          <w:p w14:paraId="42A3437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1" w:type="dxa"/>
          </w:tcPr>
          <w:p w14:paraId="0C5FFB49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21" w:type="dxa"/>
          </w:tcPr>
          <w:p w14:paraId="5937C4D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1" w:type="dxa"/>
          </w:tcPr>
          <w:p w14:paraId="4B870AC0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21" w:type="dxa"/>
          </w:tcPr>
          <w:p w14:paraId="16B44CC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13</w:t>
            </w:r>
          </w:p>
        </w:tc>
      </w:tr>
      <w:tr w:rsidR="00672155" w:rsidRPr="0049654A" w14:paraId="089FFE60" w14:textId="77777777" w:rsidTr="00FE6EB8">
        <w:trPr>
          <w:trHeight w:val="293"/>
        </w:trPr>
        <w:tc>
          <w:tcPr>
            <w:tcW w:w="2268" w:type="dxa"/>
          </w:tcPr>
          <w:p w14:paraId="4F6D2924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580" w:type="dxa"/>
          </w:tcPr>
          <w:p w14:paraId="29D029C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31DEF5F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518E82DB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633EF701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0196CD5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11502C4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BBF063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7A5F602F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7F9E38F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089BC1C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5A6617E1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19AF071B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6AB04DA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2AE228FD" w14:textId="77777777" w:rsidTr="00FE6EB8">
        <w:trPr>
          <w:trHeight w:val="293"/>
        </w:trPr>
        <w:tc>
          <w:tcPr>
            <w:tcW w:w="2268" w:type="dxa"/>
          </w:tcPr>
          <w:p w14:paraId="7CEE6244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580" w:type="dxa"/>
          </w:tcPr>
          <w:p w14:paraId="603CD02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721" w:type="dxa"/>
          </w:tcPr>
          <w:p w14:paraId="180A2EF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59B8F93F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83ECA38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0BE0822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EED509B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13A269F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1EE8733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5698A31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8B5F709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7D2DEE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FBDF419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54A350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49238746" w14:textId="77777777" w:rsidTr="00FE6EB8">
        <w:trPr>
          <w:trHeight w:val="293"/>
        </w:trPr>
        <w:tc>
          <w:tcPr>
            <w:tcW w:w="2268" w:type="dxa"/>
          </w:tcPr>
          <w:p w14:paraId="414B2FA7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Distress</w:t>
            </w:r>
          </w:p>
        </w:tc>
        <w:tc>
          <w:tcPr>
            <w:tcW w:w="580" w:type="dxa"/>
          </w:tcPr>
          <w:p w14:paraId="7C6FE6E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721" w:type="dxa"/>
          </w:tcPr>
          <w:p w14:paraId="6BFAA99F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721" w:type="dxa"/>
          </w:tcPr>
          <w:p w14:paraId="0A4A3A7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5CB1AAE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6F5C77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DF2FE5F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E1554EF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0368272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DB38E5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7C695548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6FF9A0A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5694AC9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0ADDDD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23B8D4E7" w14:textId="77777777" w:rsidTr="00FE6EB8">
        <w:trPr>
          <w:trHeight w:val="293"/>
        </w:trPr>
        <w:tc>
          <w:tcPr>
            <w:tcW w:w="2268" w:type="dxa"/>
          </w:tcPr>
          <w:p w14:paraId="730954EE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65"/>
              </w:tabs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Rumination</w:t>
            </w:r>
          </w:p>
        </w:tc>
        <w:tc>
          <w:tcPr>
            <w:tcW w:w="580" w:type="dxa"/>
          </w:tcPr>
          <w:p w14:paraId="480C19C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721" w:type="dxa"/>
          </w:tcPr>
          <w:p w14:paraId="1345058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721" w:type="dxa"/>
          </w:tcPr>
          <w:p w14:paraId="59F14ADB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721" w:type="dxa"/>
          </w:tcPr>
          <w:p w14:paraId="18D18C5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3A02158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7D01157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DA24BC1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64101F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6F4DB7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A9508D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02806C4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13C5DF2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90E46A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6A35A66F" w14:textId="77777777" w:rsidTr="00FE6EB8">
        <w:trPr>
          <w:trHeight w:val="293"/>
        </w:trPr>
        <w:tc>
          <w:tcPr>
            <w:tcW w:w="2268" w:type="dxa"/>
          </w:tcPr>
          <w:p w14:paraId="04CC54CC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Suppression</w:t>
            </w:r>
          </w:p>
        </w:tc>
        <w:tc>
          <w:tcPr>
            <w:tcW w:w="580" w:type="dxa"/>
          </w:tcPr>
          <w:p w14:paraId="2DDDD66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721" w:type="dxa"/>
          </w:tcPr>
          <w:p w14:paraId="3276DB0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21" w:type="dxa"/>
          </w:tcPr>
          <w:p w14:paraId="14BE4CF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13**</w:t>
            </w:r>
          </w:p>
        </w:tc>
        <w:tc>
          <w:tcPr>
            <w:tcW w:w="721" w:type="dxa"/>
          </w:tcPr>
          <w:p w14:paraId="639AEE3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721" w:type="dxa"/>
          </w:tcPr>
          <w:p w14:paraId="49B1184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29FC6DE0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540FF24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02CF8291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6DD09B30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76DE683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D50E66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3A441A8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F77990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574CBD5E" w14:textId="77777777" w:rsidTr="00FE6EB8">
        <w:trPr>
          <w:trHeight w:val="604"/>
        </w:trPr>
        <w:tc>
          <w:tcPr>
            <w:tcW w:w="2268" w:type="dxa"/>
          </w:tcPr>
          <w:p w14:paraId="273EDFD2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Cognitive Reappraisal</w:t>
            </w:r>
          </w:p>
        </w:tc>
        <w:tc>
          <w:tcPr>
            <w:tcW w:w="580" w:type="dxa"/>
          </w:tcPr>
          <w:p w14:paraId="321D398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721" w:type="dxa"/>
          </w:tcPr>
          <w:p w14:paraId="2635D441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721" w:type="dxa"/>
          </w:tcPr>
          <w:p w14:paraId="7A1C890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721" w:type="dxa"/>
          </w:tcPr>
          <w:p w14:paraId="33C162A1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0.12†</w:t>
            </w:r>
          </w:p>
        </w:tc>
        <w:tc>
          <w:tcPr>
            <w:tcW w:w="721" w:type="dxa"/>
          </w:tcPr>
          <w:p w14:paraId="1CF17DD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721" w:type="dxa"/>
          </w:tcPr>
          <w:p w14:paraId="7775D2FB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7E2BEFA0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7694C47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442B08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D7AD8A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7CD7301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665C30D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79CA0C7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67ECB2E3" w14:textId="77777777" w:rsidTr="00FE6EB8">
        <w:trPr>
          <w:trHeight w:val="293"/>
        </w:trPr>
        <w:tc>
          <w:tcPr>
            <w:tcW w:w="2268" w:type="dxa"/>
          </w:tcPr>
          <w:p w14:paraId="3609A979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Sleep Problems</w:t>
            </w:r>
          </w:p>
        </w:tc>
        <w:tc>
          <w:tcPr>
            <w:tcW w:w="580" w:type="dxa"/>
          </w:tcPr>
          <w:p w14:paraId="2BB7572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21" w:type="dxa"/>
          </w:tcPr>
          <w:p w14:paraId="3396747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721" w:type="dxa"/>
          </w:tcPr>
          <w:p w14:paraId="2DFECD2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721" w:type="dxa"/>
          </w:tcPr>
          <w:p w14:paraId="2311156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721" w:type="dxa"/>
          </w:tcPr>
          <w:p w14:paraId="616FE2A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11*</w:t>
            </w:r>
          </w:p>
        </w:tc>
        <w:tc>
          <w:tcPr>
            <w:tcW w:w="721" w:type="dxa"/>
          </w:tcPr>
          <w:p w14:paraId="1C56AAF0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0.1*</w:t>
            </w:r>
          </w:p>
        </w:tc>
        <w:tc>
          <w:tcPr>
            <w:tcW w:w="721" w:type="dxa"/>
          </w:tcPr>
          <w:p w14:paraId="43E8683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45F3EF0F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A26F8C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0423AEF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67FBC8B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14FFAE8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4597BB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0FF80221" w14:textId="77777777" w:rsidTr="00FE6EB8">
        <w:trPr>
          <w:trHeight w:val="228"/>
        </w:trPr>
        <w:tc>
          <w:tcPr>
            <w:tcW w:w="2268" w:type="dxa"/>
          </w:tcPr>
          <w:p w14:paraId="7E979543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Mindfulness</w:t>
            </w:r>
          </w:p>
        </w:tc>
        <w:tc>
          <w:tcPr>
            <w:tcW w:w="580" w:type="dxa"/>
          </w:tcPr>
          <w:p w14:paraId="184633A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52</w:t>
            </w:r>
          </w:p>
        </w:tc>
        <w:tc>
          <w:tcPr>
            <w:tcW w:w="721" w:type="dxa"/>
          </w:tcPr>
          <w:p w14:paraId="5837B74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721" w:type="dxa"/>
          </w:tcPr>
          <w:p w14:paraId="6C7EE81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721" w:type="dxa"/>
          </w:tcPr>
          <w:p w14:paraId="5B99ED1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44</w:t>
            </w:r>
          </w:p>
        </w:tc>
        <w:tc>
          <w:tcPr>
            <w:tcW w:w="721" w:type="dxa"/>
          </w:tcPr>
          <w:p w14:paraId="3B29F44F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721" w:type="dxa"/>
          </w:tcPr>
          <w:p w14:paraId="538E49D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721" w:type="dxa"/>
          </w:tcPr>
          <w:p w14:paraId="14B2F64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721" w:type="dxa"/>
          </w:tcPr>
          <w:p w14:paraId="309FA8D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781DE54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DF28B99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CE2312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1C8413A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11F21AB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209FD190" w14:textId="77777777" w:rsidTr="00FE6EB8">
        <w:trPr>
          <w:trHeight w:val="160"/>
        </w:trPr>
        <w:tc>
          <w:tcPr>
            <w:tcW w:w="2268" w:type="dxa"/>
          </w:tcPr>
          <w:p w14:paraId="38765413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Observing</w:t>
            </w:r>
          </w:p>
        </w:tc>
        <w:tc>
          <w:tcPr>
            <w:tcW w:w="580" w:type="dxa"/>
          </w:tcPr>
          <w:p w14:paraId="2E843D90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21" w:type="dxa"/>
          </w:tcPr>
          <w:p w14:paraId="223A7CE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08*</w:t>
            </w:r>
          </w:p>
        </w:tc>
        <w:tc>
          <w:tcPr>
            <w:tcW w:w="721" w:type="dxa"/>
          </w:tcPr>
          <w:p w14:paraId="38D7721B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11**</w:t>
            </w:r>
          </w:p>
        </w:tc>
        <w:tc>
          <w:tcPr>
            <w:tcW w:w="721" w:type="dxa"/>
          </w:tcPr>
          <w:p w14:paraId="3C413FC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721" w:type="dxa"/>
          </w:tcPr>
          <w:p w14:paraId="2E38006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721" w:type="dxa"/>
          </w:tcPr>
          <w:p w14:paraId="3573F36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721" w:type="dxa"/>
          </w:tcPr>
          <w:p w14:paraId="3C4D0EDB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08†</w:t>
            </w:r>
          </w:p>
        </w:tc>
        <w:tc>
          <w:tcPr>
            <w:tcW w:w="721" w:type="dxa"/>
          </w:tcPr>
          <w:p w14:paraId="733FC4F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721" w:type="dxa"/>
          </w:tcPr>
          <w:p w14:paraId="7075318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5AF98ED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32EA7C2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68A9525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2C87E3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2AA1A079" w14:textId="77777777" w:rsidTr="00FE6EB8">
        <w:trPr>
          <w:trHeight w:val="688"/>
        </w:trPr>
        <w:tc>
          <w:tcPr>
            <w:tcW w:w="2268" w:type="dxa"/>
          </w:tcPr>
          <w:p w14:paraId="2E374E44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Describing</w:t>
            </w:r>
          </w:p>
        </w:tc>
        <w:tc>
          <w:tcPr>
            <w:tcW w:w="580" w:type="dxa"/>
          </w:tcPr>
          <w:p w14:paraId="1AC24F1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721" w:type="dxa"/>
          </w:tcPr>
          <w:p w14:paraId="2B60C44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721" w:type="dxa"/>
          </w:tcPr>
          <w:p w14:paraId="3A57987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721" w:type="dxa"/>
          </w:tcPr>
          <w:p w14:paraId="4D81B71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721" w:type="dxa"/>
          </w:tcPr>
          <w:p w14:paraId="0459083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42</w:t>
            </w:r>
          </w:p>
        </w:tc>
        <w:tc>
          <w:tcPr>
            <w:tcW w:w="721" w:type="dxa"/>
          </w:tcPr>
          <w:p w14:paraId="669C847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721" w:type="dxa"/>
          </w:tcPr>
          <w:p w14:paraId="1D9381D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0.15**</w:t>
            </w:r>
          </w:p>
        </w:tc>
        <w:tc>
          <w:tcPr>
            <w:tcW w:w="721" w:type="dxa"/>
          </w:tcPr>
          <w:p w14:paraId="3EE89AB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721" w:type="dxa"/>
          </w:tcPr>
          <w:p w14:paraId="7C849CF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09*</w:t>
            </w:r>
          </w:p>
        </w:tc>
        <w:tc>
          <w:tcPr>
            <w:tcW w:w="721" w:type="dxa"/>
          </w:tcPr>
          <w:p w14:paraId="0685E5C8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59CCD27E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21B4056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123F8A19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5A8F4FA4" w14:textId="77777777" w:rsidTr="00FE6EB8">
        <w:trPr>
          <w:trHeight w:val="408"/>
        </w:trPr>
        <w:tc>
          <w:tcPr>
            <w:tcW w:w="2268" w:type="dxa"/>
          </w:tcPr>
          <w:p w14:paraId="15960F10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Nonreactivity</w:t>
            </w:r>
          </w:p>
        </w:tc>
        <w:tc>
          <w:tcPr>
            <w:tcW w:w="580" w:type="dxa"/>
          </w:tcPr>
          <w:p w14:paraId="38CC88C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42</w:t>
            </w:r>
          </w:p>
        </w:tc>
        <w:tc>
          <w:tcPr>
            <w:tcW w:w="721" w:type="dxa"/>
          </w:tcPr>
          <w:p w14:paraId="19A7AAA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45</w:t>
            </w:r>
          </w:p>
        </w:tc>
        <w:tc>
          <w:tcPr>
            <w:tcW w:w="721" w:type="dxa"/>
          </w:tcPr>
          <w:p w14:paraId="5049E41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721" w:type="dxa"/>
          </w:tcPr>
          <w:p w14:paraId="3DC10F8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4</w:t>
            </w:r>
          </w:p>
        </w:tc>
        <w:tc>
          <w:tcPr>
            <w:tcW w:w="721" w:type="dxa"/>
          </w:tcPr>
          <w:p w14:paraId="327D12C5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21" w:type="dxa"/>
          </w:tcPr>
          <w:p w14:paraId="0345E4E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721" w:type="dxa"/>
          </w:tcPr>
          <w:p w14:paraId="2B6B943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28</w:t>
            </w:r>
          </w:p>
        </w:tc>
        <w:tc>
          <w:tcPr>
            <w:tcW w:w="721" w:type="dxa"/>
          </w:tcPr>
          <w:p w14:paraId="5921C61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721" w:type="dxa"/>
          </w:tcPr>
          <w:p w14:paraId="7FB95577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21" w:type="dxa"/>
          </w:tcPr>
          <w:p w14:paraId="0410B2C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721" w:type="dxa"/>
          </w:tcPr>
          <w:p w14:paraId="0FA6B87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0A003821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dxa"/>
          </w:tcPr>
          <w:p w14:paraId="4575FD9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42AA5E3C" w14:textId="77777777" w:rsidTr="00FE6EB8">
        <w:trPr>
          <w:trHeight w:val="729"/>
        </w:trPr>
        <w:tc>
          <w:tcPr>
            <w:tcW w:w="2268" w:type="dxa"/>
          </w:tcPr>
          <w:p w14:paraId="46EF3E17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Nonjudging</w:t>
            </w:r>
          </w:p>
        </w:tc>
        <w:tc>
          <w:tcPr>
            <w:tcW w:w="580" w:type="dxa"/>
          </w:tcPr>
          <w:p w14:paraId="632DC75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40</w:t>
            </w:r>
          </w:p>
        </w:tc>
        <w:tc>
          <w:tcPr>
            <w:tcW w:w="721" w:type="dxa"/>
          </w:tcPr>
          <w:p w14:paraId="6E44CC9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43</w:t>
            </w:r>
          </w:p>
        </w:tc>
        <w:tc>
          <w:tcPr>
            <w:tcW w:w="721" w:type="dxa"/>
          </w:tcPr>
          <w:p w14:paraId="606985F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721" w:type="dxa"/>
          </w:tcPr>
          <w:p w14:paraId="4B45F92D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721" w:type="dxa"/>
          </w:tcPr>
          <w:p w14:paraId="56750B0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721" w:type="dxa"/>
          </w:tcPr>
          <w:p w14:paraId="63345FD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21" w:type="dxa"/>
          </w:tcPr>
          <w:p w14:paraId="6B4E58BB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721" w:type="dxa"/>
          </w:tcPr>
          <w:p w14:paraId="37AEE7A9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721" w:type="dxa"/>
          </w:tcPr>
          <w:p w14:paraId="4BF9FD4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721" w:type="dxa"/>
          </w:tcPr>
          <w:p w14:paraId="5075B60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721" w:type="dxa"/>
          </w:tcPr>
          <w:p w14:paraId="4ED4F758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721" w:type="dxa"/>
          </w:tcPr>
          <w:p w14:paraId="5B21CBC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3A935ED8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72155" w:rsidRPr="0049654A" w14:paraId="41E095CC" w14:textId="77777777" w:rsidTr="00FE6EB8">
        <w:trPr>
          <w:trHeight w:val="76"/>
        </w:trPr>
        <w:tc>
          <w:tcPr>
            <w:tcW w:w="2268" w:type="dxa"/>
          </w:tcPr>
          <w:p w14:paraId="1CEDEE81" w14:textId="77777777" w:rsidR="00672155" w:rsidRPr="0049654A" w:rsidRDefault="00672155" w:rsidP="00FE6EB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Acting with awareness</w:t>
            </w:r>
          </w:p>
        </w:tc>
        <w:tc>
          <w:tcPr>
            <w:tcW w:w="580" w:type="dxa"/>
          </w:tcPr>
          <w:p w14:paraId="6EE38202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721" w:type="dxa"/>
          </w:tcPr>
          <w:p w14:paraId="28FF7AF1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44</w:t>
            </w:r>
          </w:p>
        </w:tc>
        <w:tc>
          <w:tcPr>
            <w:tcW w:w="721" w:type="dxa"/>
          </w:tcPr>
          <w:p w14:paraId="6C1C3EE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721" w:type="dxa"/>
          </w:tcPr>
          <w:p w14:paraId="12A5E51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721" w:type="dxa"/>
          </w:tcPr>
          <w:p w14:paraId="015317D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28</w:t>
            </w:r>
          </w:p>
        </w:tc>
        <w:tc>
          <w:tcPr>
            <w:tcW w:w="721" w:type="dxa"/>
          </w:tcPr>
          <w:p w14:paraId="6BC6ADE8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721" w:type="dxa"/>
          </w:tcPr>
          <w:p w14:paraId="400A8176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721" w:type="dxa"/>
          </w:tcPr>
          <w:p w14:paraId="6E156BB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721" w:type="dxa"/>
          </w:tcPr>
          <w:p w14:paraId="46D19814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21" w:type="dxa"/>
          </w:tcPr>
          <w:p w14:paraId="71C42063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721" w:type="dxa"/>
          </w:tcPr>
          <w:p w14:paraId="0C1B701A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721" w:type="dxa"/>
          </w:tcPr>
          <w:p w14:paraId="13A84BE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49654A">
              <w:rPr>
                <w:b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721" w:type="dxa"/>
          </w:tcPr>
          <w:p w14:paraId="3A75523C" w14:textId="77777777" w:rsidR="00672155" w:rsidRPr="0049654A" w:rsidRDefault="00672155" w:rsidP="00FE6EB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49654A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5FDF9052" w14:textId="77777777" w:rsidR="00672155" w:rsidRPr="0049654A" w:rsidRDefault="00672155" w:rsidP="0067215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 w:val="20"/>
        </w:rPr>
      </w:pPr>
      <w:r w:rsidRPr="0049654A">
        <w:rPr>
          <w:i/>
          <w:color w:val="000000" w:themeColor="text1"/>
          <w:sz w:val="20"/>
        </w:rPr>
        <w:t>Note:</w:t>
      </w:r>
      <w:r w:rsidRPr="0049654A">
        <w:rPr>
          <w:color w:val="000000" w:themeColor="text1"/>
          <w:sz w:val="20"/>
        </w:rPr>
        <w:t xml:space="preserve"> Boldface = </w:t>
      </w:r>
      <w:r w:rsidRPr="0049654A">
        <w:rPr>
          <w:i/>
          <w:color w:val="000000" w:themeColor="text1"/>
          <w:sz w:val="20"/>
        </w:rPr>
        <w:t>p</w:t>
      </w:r>
      <w:r w:rsidRPr="0049654A">
        <w:rPr>
          <w:color w:val="000000" w:themeColor="text1"/>
          <w:sz w:val="20"/>
        </w:rPr>
        <w:t xml:space="preserve"> &lt; 0.001; </w:t>
      </w:r>
      <w:r w:rsidRPr="0049654A">
        <w:rPr>
          <w:i/>
          <w:color w:val="000000" w:themeColor="text1"/>
          <w:sz w:val="20"/>
        </w:rPr>
        <w:t>p</w:t>
      </w:r>
      <w:r w:rsidRPr="0049654A">
        <w:rPr>
          <w:color w:val="000000" w:themeColor="text1"/>
          <w:sz w:val="20"/>
        </w:rPr>
        <w:t xml:space="preserve"> &lt;0.01**; </w:t>
      </w:r>
      <w:r w:rsidRPr="0049654A">
        <w:rPr>
          <w:i/>
          <w:color w:val="000000" w:themeColor="text1"/>
          <w:sz w:val="20"/>
        </w:rPr>
        <w:t>p</w:t>
      </w:r>
      <w:r w:rsidRPr="0049654A">
        <w:rPr>
          <w:color w:val="000000" w:themeColor="text1"/>
          <w:sz w:val="20"/>
        </w:rPr>
        <w:t xml:space="preserve"> &lt;0.05*; </w:t>
      </w:r>
      <w:r w:rsidRPr="0049654A">
        <w:rPr>
          <w:i/>
          <w:color w:val="000000" w:themeColor="text1"/>
          <w:sz w:val="20"/>
        </w:rPr>
        <w:t>p</w:t>
      </w:r>
      <w:r w:rsidRPr="0049654A">
        <w:rPr>
          <w:color w:val="000000" w:themeColor="text1"/>
          <w:sz w:val="20"/>
        </w:rPr>
        <w:t xml:space="preserve"> &lt;0.1 †</w:t>
      </w:r>
    </w:p>
    <w:p w14:paraId="1EB07222" w14:textId="77777777" w:rsidR="00672155" w:rsidRPr="0049654A" w:rsidRDefault="00672155" w:rsidP="0067215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2173BBE" w14:textId="77777777" w:rsidR="00672155" w:rsidRPr="0049654A" w:rsidRDefault="00672155" w:rsidP="0067215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005BED7A" w14:textId="47943209" w:rsidR="00672155" w:rsidRPr="0049654A" w:rsidRDefault="00672155" w:rsidP="00672155">
      <w:pPr>
        <w:spacing w:line="480" w:lineRule="auto"/>
        <w:jc w:val="both"/>
        <w:rPr>
          <w:color w:val="000000" w:themeColor="text1"/>
        </w:rPr>
      </w:pPr>
      <w:r w:rsidRPr="0049654A">
        <w:rPr>
          <w:b/>
          <w:color w:val="000000" w:themeColor="text1"/>
        </w:rPr>
        <w:t xml:space="preserve">Table </w:t>
      </w:r>
      <w:r w:rsidR="003F758A">
        <w:rPr>
          <w:b/>
          <w:color w:val="000000" w:themeColor="text1"/>
        </w:rPr>
        <w:t>4</w:t>
      </w:r>
      <w:r w:rsidRPr="0049654A">
        <w:rPr>
          <w:b/>
          <w:color w:val="000000" w:themeColor="text1"/>
        </w:rPr>
        <w:t xml:space="preserve">. </w:t>
      </w:r>
      <w:r w:rsidRPr="0049654A">
        <w:rPr>
          <w:color w:val="000000" w:themeColor="text1"/>
        </w:rPr>
        <w:t>Fit indices among the five-factor models tested</w:t>
      </w:r>
    </w:p>
    <w:tbl>
      <w:tblPr>
        <w:tblStyle w:val="TableGrid"/>
        <w:tblW w:w="10625" w:type="dxa"/>
        <w:tblInd w:w="-57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1555"/>
        <w:gridCol w:w="1134"/>
        <w:gridCol w:w="992"/>
        <w:gridCol w:w="525"/>
        <w:gridCol w:w="903"/>
        <w:gridCol w:w="904"/>
        <w:gridCol w:w="904"/>
        <w:gridCol w:w="903"/>
        <w:gridCol w:w="904"/>
        <w:gridCol w:w="904"/>
      </w:tblGrid>
      <w:tr w:rsidR="00672155" w:rsidRPr="0049654A" w14:paraId="33516587" w14:textId="77777777" w:rsidTr="00FE6EB8">
        <w:tc>
          <w:tcPr>
            <w:tcW w:w="997" w:type="dxa"/>
            <w:tcBorders>
              <w:bottom w:val="single" w:sz="4" w:space="0" w:color="auto"/>
              <w:right w:val="nil"/>
            </w:tcBorders>
          </w:tcPr>
          <w:p w14:paraId="61B201C3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04FA88A3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A587B35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D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7B5740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rFonts w:eastAsiaTheme="minorHAnsi"/>
                <w:sz w:val="18"/>
                <w:szCs w:val="18"/>
              </w:rPr>
              <w:t>χ2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14:paraId="49CF1887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9654A">
              <w:rPr>
                <w:rFonts w:eastAsia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28ECCA90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rFonts w:eastAsiaTheme="minorHAnsi"/>
                <w:sz w:val="18"/>
                <w:szCs w:val="18"/>
              </w:rPr>
              <w:t>χ2/</w:t>
            </w:r>
            <w:proofErr w:type="spellStart"/>
            <w:r w:rsidRPr="0049654A">
              <w:rPr>
                <w:rFonts w:eastAsia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1F23AFC9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rFonts w:eastAsiaTheme="minorHAnsi"/>
                <w:sz w:val="18"/>
                <w:szCs w:val="18"/>
              </w:rPr>
              <w:t>RMSEA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371B71B6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rFonts w:eastAsiaTheme="minorHAnsi"/>
                <w:sz w:val="18"/>
                <w:szCs w:val="18"/>
              </w:rPr>
              <w:t>SRMR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32E615BB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rFonts w:eastAsiaTheme="minorHAnsi"/>
                <w:sz w:val="18"/>
                <w:szCs w:val="18"/>
              </w:rPr>
              <w:t>CFI</w:t>
            </w:r>
          </w:p>
        </w:tc>
        <w:tc>
          <w:tcPr>
            <w:tcW w:w="904" w:type="dxa"/>
            <w:tcBorders>
              <w:bottom w:val="single" w:sz="4" w:space="0" w:color="auto"/>
              <w:right w:val="nil"/>
            </w:tcBorders>
            <w:vAlign w:val="center"/>
          </w:tcPr>
          <w:p w14:paraId="3FDC6CC4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BIC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</w:tcBorders>
            <w:vAlign w:val="center"/>
          </w:tcPr>
          <w:p w14:paraId="06458023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rFonts w:eastAsiaTheme="minorHAnsi"/>
                <w:sz w:val="18"/>
                <w:szCs w:val="18"/>
              </w:rPr>
              <w:t>AIC</w:t>
            </w:r>
          </w:p>
        </w:tc>
      </w:tr>
      <w:tr w:rsidR="00672155" w:rsidRPr="0049654A" w14:paraId="057ADAC3" w14:textId="77777777" w:rsidTr="00FE6EB8">
        <w:tc>
          <w:tcPr>
            <w:tcW w:w="997" w:type="dxa"/>
            <w:tcBorders>
              <w:bottom w:val="nil"/>
              <w:right w:val="nil"/>
            </w:tcBorders>
          </w:tcPr>
          <w:p w14:paraId="54B0C954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Model 7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1D287AD4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 xml:space="preserve">Hierarchical 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4FCCC4A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992" w:type="dxa"/>
            <w:tcBorders>
              <w:bottom w:val="nil"/>
            </w:tcBorders>
          </w:tcPr>
          <w:p w14:paraId="61361257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1330.4</w:t>
            </w:r>
          </w:p>
        </w:tc>
        <w:tc>
          <w:tcPr>
            <w:tcW w:w="525" w:type="dxa"/>
            <w:tcBorders>
              <w:bottom w:val="nil"/>
            </w:tcBorders>
          </w:tcPr>
          <w:p w14:paraId="726A7D2D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903" w:type="dxa"/>
            <w:tcBorders>
              <w:bottom w:val="nil"/>
            </w:tcBorders>
          </w:tcPr>
          <w:p w14:paraId="7A5124ED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904" w:type="dxa"/>
            <w:tcBorders>
              <w:bottom w:val="nil"/>
            </w:tcBorders>
          </w:tcPr>
          <w:p w14:paraId="1602826C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904" w:type="dxa"/>
            <w:tcBorders>
              <w:bottom w:val="nil"/>
            </w:tcBorders>
          </w:tcPr>
          <w:p w14:paraId="7952397B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903" w:type="dxa"/>
            <w:tcBorders>
              <w:bottom w:val="nil"/>
            </w:tcBorders>
          </w:tcPr>
          <w:p w14:paraId="62741220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19E84BF0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0807.6</w:t>
            </w:r>
          </w:p>
        </w:tc>
        <w:tc>
          <w:tcPr>
            <w:tcW w:w="904" w:type="dxa"/>
            <w:tcBorders>
              <w:left w:val="nil"/>
              <w:bottom w:val="nil"/>
            </w:tcBorders>
          </w:tcPr>
          <w:p w14:paraId="7FB608C1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0515.2</w:t>
            </w:r>
          </w:p>
        </w:tc>
      </w:tr>
      <w:tr w:rsidR="00672155" w:rsidRPr="0049654A" w14:paraId="5231340D" w14:textId="77777777" w:rsidTr="00FE6EB8">
        <w:tc>
          <w:tcPr>
            <w:tcW w:w="997" w:type="dxa"/>
            <w:tcBorders>
              <w:top w:val="nil"/>
              <w:bottom w:val="nil"/>
              <w:right w:val="nil"/>
            </w:tcBorders>
          </w:tcPr>
          <w:p w14:paraId="55272E0D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Model 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B1E7FF0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Hierarch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C1F0483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FCE5C4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1318.6</w:t>
            </w:r>
          </w:p>
        </w:tc>
        <w:tc>
          <w:tcPr>
            <w:tcW w:w="525" w:type="dxa"/>
            <w:tcBorders>
              <w:top w:val="nil"/>
              <w:bottom w:val="nil"/>
            </w:tcBorders>
          </w:tcPr>
          <w:p w14:paraId="5D075150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7CC76458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8616E98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1CDC82FB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52998EC8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824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68075FF4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0993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</w:tcPr>
          <w:p w14:paraId="7DF8F08C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0701.2</w:t>
            </w:r>
          </w:p>
        </w:tc>
      </w:tr>
      <w:tr w:rsidR="00672155" w:rsidRPr="0049654A" w14:paraId="576A5358" w14:textId="77777777" w:rsidTr="00FE6EB8">
        <w:tc>
          <w:tcPr>
            <w:tcW w:w="997" w:type="dxa"/>
            <w:tcBorders>
              <w:top w:val="nil"/>
              <w:bottom w:val="nil"/>
              <w:right w:val="nil"/>
            </w:tcBorders>
          </w:tcPr>
          <w:p w14:paraId="44A6C70A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Model 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D2EAF30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Hierarch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3039523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Distre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7D2B3F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1264.6</w:t>
            </w:r>
          </w:p>
        </w:tc>
        <w:tc>
          <w:tcPr>
            <w:tcW w:w="525" w:type="dxa"/>
            <w:tcBorders>
              <w:top w:val="nil"/>
              <w:bottom w:val="nil"/>
            </w:tcBorders>
          </w:tcPr>
          <w:p w14:paraId="5BF0C6F5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F0D9240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6B074A6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A77BE26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1EC69A56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834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441BA99D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3086.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</w:tcPr>
          <w:p w14:paraId="7446B3BD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2792.51</w:t>
            </w:r>
          </w:p>
        </w:tc>
      </w:tr>
      <w:tr w:rsidR="00672155" w:rsidRPr="0049654A" w14:paraId="129E498C" w14:textId="77777777" w:rsidTr="00FE6EB8">
        <w:tc>
          <w:tcPr>
            <w:tcW w:w="997" w:type="dxa"/>
            <w:tcBorders>
              <w:top w:val="nil"/>
              <w:bottom w:val="nil"/>
              <w:right w:val="nil"/>
            </w:tcBorders>
          </w:tcPr>
          <w:p w14:paraId="250C3036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Model 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FA247E7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 xml:space="preserve">Non-hierarchic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FAD6346" w14:textId="77777777" w:rsidR="00672155" w:rsidRPr="0049654A" w:rsidRDefault="00672155" w:rsidP="00FE6EB8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C66605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1003.5</w:t>
            </w:r>
          </w:p>
        </w:tc>
        <w:tc>
          <w:tcPr>
            <w:tcW w:w="525" w:type="dxa"/>
            <w:tcBorders>
              <w:top w:val="nil"/>
              <w:bottom w:val="nil"/>
            </w:tcBorders>
          </w:tcPr>
          <w:p w14:paraId="7B44B5BD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21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15FD1165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890FB60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D0867BE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2680C402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884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34EC4E5A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0664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</w:tcPr>
          <w:p w14:paraId="6886B36D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0248.24</w:t>
            </w:r>
          </w:p>
        </w:tc>
      </w:tr>
      <w:tr w:rsidR="00672155" w:rsidRPr="0049654A" w14:paraId="76FCE7E9" w14:textId="77777777" w:rsidTr="00FE6EB8">
        <w:tc>
          <w:tcPr>
            <w:tcW w:w="997" w:type="dxa"/>
            <w:tcBorders>
              <w:top w:val="nil"/>
              <w:bottom w:val="nil"/>
              <w:right w:val="nil"/>
            </w:tcBorders>
          </w:tcPr>
          <w:p w14:paraId="5D783761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Model 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7F174EE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 xml:space="preserve">Non-hierarchic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51FAF7E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9C573B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957.6</w:t>
            </w:r>
          </w:p>
        </w:tc>
        <w:tc>
          <w:tcPr>
            <w:tcW w:w="525" w:type="dxa"/>
            <w:tcBorders>
              <w:top w:val="nil"/>
              <w:bottom w:val="nil"/>
            </w:tcBorders>
          </w:tcPr>
          <w:p w14:paraId="57CB3FD5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21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2B5CC092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05473FD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2F2674E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08721699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1BD99758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1492.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</w:tcPr>
          <w:p w14:paraId="058FC172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1074.72</w:t>
            </w:r>
          </w:p>
        </w:tc>
      </w:tr>
      <w:tr w:rsidR="00672155" w:rsidRPr="0049654A" w14:paraId="524DEF97" w14:textId="77777777" w:rsidTr="00FE6EB8">
        <w:tc>
          <w:tcPr>
            <w:tcW w:w="997" w:type="dxa"/>
            <w:tcBorders>
              <w:top w:val="nil"/>
              <w:right w:val="nil"/>
            </w:tcBorders>
          </w:tcPr>
          <w:p w14:paraId="5F59CA02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Model 12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12A78C04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 xml:space="preserve">Non-hierarchical 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0B32E66" w14:textId="77777777" w:rsidR="00672155" w:rsidRPr="0049654A" w:rsidRDefault="00672155" w:rsidP="00FE6EB8">
            <w:pPr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Distress</w:t>
            </w:r>
          </w:p>
        </w:tc>
        <w:tc>
          <w:tcPr>
            <w:tcW w:w="992" w:type="dxa"/>
            <w:tcBorders>
              <w:top w:val="nil"/>
            </w:tcBorders>
          </w:tcPr>
          <w:p w14:paraId="3507DAB1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941.9</w:t>
            </w:r>
          </w:p>
        </w:tc>
        <w:tc>
          <w:tcPr>
            <w:tcW w:w="525" w:type="dxa"/>
            <w:tcBorders>
              <w:top w:val="nil"/>
            </w:tcBorders>
          </w:tcPr>
          <w:p w14:paraId="095D97C3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21</w:t>
            </w:r>
          </w:p>
        </w:tc>
        <w:tc>
          <w:tcPr>
            <w:tcW w:w="903" w:type="dxa"/>
            <w:tcBorders>
              <w:top w:val="nil"/>
            </w:tcBorders>
          </w:tcPr>
          <w:p w14:paraId="6693D70C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904" w:type="dxa"/>
            <w:tcBorders>
              <w:top w:val="nil"/>
            </w:tcBorders>
          </w:tcPr>
          <w:p w14:paraId="50ADE4F0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904" w:type="dxa"/>
            <w:tcBorders>
              <w:top w:val="nil"/>
            </w:tcBorders>
          </w:tcPr>
          <w:p w14:paraId="3A34B583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903" w:type="dxa"/>
            <w:tcBorders>
              <w:top w:val="nil"/>
            </w:tcBorders>
          </w:tcPr>
          <w:p w14:paraId="132432C4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0.894</w:t>
            </w:r>
          </w:p>
        </w:tc>
        <w:tc>
          <w:tcPr>
            <w:tcW w:w="904" w:type="dxa"/>
            <w:tcBorders>
              <w:top w:val="nil"/>
              <w:right w:val="nil"/>
            </w:tcBorders>
          </w:tcPr>
          <w:p w14:paraId="6EBC4A50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2947.74</w:t>
            </w:r>
          </w:p>
        </w:tc>
        <w:tc>
          <w:tcPr>
            <w:tcW w:w="904" w:type="dxa"/>
            <w:tcBorders>
              <w:top w:val="nil"/>
              <w:left w:val="nil"/>
            </w:tcBorders>
          </w:tcPr>
          <w:p w14:paraId="487BD958" w14:textId="77777777" w:rsidR="00672155" w:rsidRPr="0049654A" w:rsidRDefault="00672155" w:rsidP="00FE6EB8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9654A">
              <w:rPr>
                <w:color w:val="000000" w:themeColor="text1"/>
                <w:sz w:val="18"/>
                <w:szCs w:val="18"/>
              </w:rPr>
              <w:t>42529.83</w:t>
            </w:r>
          </w:p>
        </w:tc>
      </w:tr>
    </w:tbl>
    <w:p w14:paraId="12ED5FE8" w14:textId="77777777" w:rsidR="00672155" w:rsidRPr="0049654A" w:rsidRDefault="00672155" w:rsidP="00672155">
      <w:pPr>
        <w:spacing w:line="480" w:lineRule="auto"/>
        <w:jc w:val="both"/>
      </w:pPr>
    </w:p>
    <w:p w14:paraId="3784F7E9" w14:textId="77777777" w:rsidR="00672155" w:rsidRPr="0049654A" w:rsidRDefault="00672155" w:rsidP="00672155">
      <w:pPr>
        <w:spacing w:line="480" w:lineRule="auto"/>
        <w:jc w:val="both"/>
      </w:pPr>
    </w:p>
    <w:p w14:paraId="03277B11" w14:textId="77777777" w:rsidR="00672155" w:rsidRPr="0049654A" w:rsidRDefault="00672155" w:rsidP="00672155">
      <w:pPr>
        <w:spacing w:line="480" w:lineRule="auto"/>
        <w:jc w:val="both"/>
      </w:pPr>
    </w:p>
    <w:p w14:paraId="1CA8F15A" w14:textId="77777777" w:rsidR="00672155" w:rsidRPr="0049654A" w:rsidRDefault="00672155" w:rsidP="00672155">
      <w:pPr>
        <w:spacing w:line="480" w:lineRule="auto"/>
        <w:jc w:val="both"/>
      </w:pPr>
    </w:p>
    <w:p w14:paraId="183FC9B0" w14:textId="77777777" w:rsidR="00672155" w:rsidRPr="0049654A" w:rsidRDefault="00672155" w:rsidP="00672155">
      <w:pPr>
        <w:spacing w:line="480" w:lineRule="auto"/>
        <w:jc w:val="both"/>
      </w:pPr>
    </w:p>
    <w:p w14:paraId="6229340F" w14:textId="77777777" w:rsidR="00672155" w:rsidRPr="0049654A" w:rsidRDefault="00672155" w:rsidP="00672155">
      <w:pPr>
        <w:spacing w:line="480" w:lineRule="auto"/>
        <w:jc w:val="both"/>
      </w:pPr>
    </w:p>
    <w:p w14:paraId="61BF1C75" w14:textId="77777777" w:rsidR="00672155" w:rsidRPr="0049654A" w:rsidRDefault="00672155" w:rsidP="00672155">
      <w:pPr>
        <w:spacing w:line="480" w:lineRule="auto"/>
        <w:jc w:val="both"/>
      </w:pPr>
    </w:p>
    <w:p w14:paraId="7BB39BC0" w14:textId="77777777" w:rsidR="00672155" w:rsidRPr="0049654A" w:rsidRDefault="00672155" w:rsidP="00672155">
      <w:pPr>
        <w:spacing w:line="480" w:lineRule="auto"/>
        <w:jc w:val="both"/>
      </w:pPr>
    </w:p>
    <w:p w14:paraId="346B207E" w14:textId="77777777" w:rsidR="00672155" w:rsidRPr="0049654A" w:rsidRDefault="00672155" w:rsidP="00672155">
      <w:pPr>
        <w:spacing w:line="480" w:lineRule="auto"/>
        <w:jc w:val="both"/>
      </w:pPr>
    </w:p>
    <w:p w14:paraId="0CCA527A" w14:textId="3D1FC135" w:rsidR="00672155" w:rsidRPr="0049654A" w:rsidRDefault="003F758A" w:rsidP="00672155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0643E819" wp14:editId="5F295229">
            <wp:extent cx="5727700" cy="27647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7 Higher Order with OBserver (2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BE170" w14:textId="77777777" w:rsidR="003F758A" w:rsidRPr="003F758A" w:rsidRDefault="00672155" w:rsidP="003F758A">
      <w:pPr>
        <w:spacing w:line="480" w:lineRule="auto"/>
        <w:jc w:val="both"/>
        <w:rPr>
          <w:color w:val="000000" w:themeColor="text1"/>
        </w:rPr>
      </w:pPr>
      <w:r w:rsidRPr="0049654A">
        <w:rPr>
          <w:b/>
          <w:color w:val="000000" w:themeColor="text1"/>
        </w:rPr>
        <w:t>Fig 7.</w:t>
      </w:r>
      <w:r w:rsidRPr="0049654A">
        <w:rPr>
          <w:color w:val="000000" w:themeColor="text1"/>
        </w:rPr>
        <w:t xml:space="preserve"> Standardized mediation Model 7 of the effect of higher-order mindfulness on depression. </w:t>
      </w:r>
      <w:r w:rsidR="003F758A" w:rsidRPr="003F758A">
        <w:rPr>
          <w:color w:val="000000" w:themeColor="text1"/>
        </w:rPr>
        <w:t>Depression = PHQ-8, 8-item Patient Health Questionnaire</w:t>
      </w:r>
      <w:r w:rsidR="003F758A" w:rsidRPr="003F758A">
        <w:rPr>
          <w:color w:val="000000" w:themeColor="text1"/>
        </w:rPr>
        <w:t>; Rumination = RSS-SF, 10-item Rumination Response Scale- Short Form; Cognitive Reappraisal and Suppression = ERQ, 10-item Emotion Regulation Questionnaire; Insomnia = ISI, 7-item Insomnia Severity Index; Mindfulness and facets = FFMQ-SF, 24-item Five Facets Mindfulness Questionnaire- Short Form</w:t>
      </w:r>
      <w:r w:rsidR="003F758A" w:rsidRPr="003F758A">
        <w:rPr>
          <w:color w:val="000000" w:themeColor="text1"/>
        </w:rPr>
        <w:t xml:space="preserve">. </w:t>
      </w:r>
      <w:r w:rsidR="003F758A" w:rsidRPr="003F758A">
        <w:rPr>
          <w:color w:val="000000" w:themeColor="text1"/>
        </w:rPr>
        <w:t>†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0.10; *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 0.05; **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 0.01; ***</w:t>
      </w:r>
      <w:r w:rsidR="003F758A" w:rsidRPr="003F758A">
        <w:rPr>
          <w:i/>
          <w:iCs/>
          <w:color w:val="000000" w:themeColor="text1"/>
        </w:rPr>
        <w:t xml:space="preserve">p </w:t>
      </w:r>
      <w:r w:rsidR="003F758A" w:rsidRPr="003F758A">
        <w:rPr>
          <w:color w:val="000000" w:themeColor="text1"/>
        </w:rPr>
        <w:t xml:space="preserve">≤0.001.  </w:t>
      </w:r>
    </w:p>
    <w:p w14:paraId="48CAB77C" w14:textId="76C986F8" w:rsidR="00672155" w:rsidRDefault="00672155" w:rsidP="00672155">
      <w:pPr>
        <w:spacing w:line="480" w:lineRule="auto"/>
        <w:jc w:val="both"/>
        <w:rPr>
          <w:color w:val="000000" w:themeColor="text1"/>
        </w:rPr>
      </w:pPr>
    </w:p>
    <w:p w14:paraId="72678B7E" w14:textId="77777777" w:rsidR="003F758A" w:rsidRPr="0049654A" w:rsidRDefault="003F758A" w:rsidP="00672155">
      <w:pPr>
        <w:spacing w:line="480" w:lineRule="auto"/>
        <w:jc w:val="both"/>
        <w:rPr>
          <w:color w:val="000000" w:themeColor="text1"/>
        </w:rPr>
      </w:pPr>
    </w:p>
    <w:p w14:paraId="23EDED7C" w14:textId="3CC276BE" w:rsidR="00672155" w:rsidRPr="0049654A" w:rsidRDefault="003F758A" w:rsidP="00672155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0B523E6E" wp14:editId="3C108CC5">
            <wp:extent cx="5727700" cy="26955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8 HO w OB on Anxiety.drawio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C74ED" w14:textId="77777777" w:rsidR="00672155" w:rsidRPr="0049654A" w:rsidRDefault="00672155" w:rsidP="00672155">
      <w:pPr>
        <w:spacing w:line="480" w:lineRule="auto"/>
        <w:jc w:val="both"/>
        <w:rPr>
          <w:color w:val="000000" w:themeColor="text1"/>
        </w:rPr>
      </w:pPr>
    </w:p>
    <w:p w14:paraId="1ED46114" w14:textId="4464350A" w:rsidR="003F758A" w:rsidRPr="003F758A" w:rsidRDefault="00672155" w:rsidP="003F758A">
      <w:pPr>
        <w:spacing w:line="480" w:lineRule="auto"/>
        <w:jc w:val="both"/>
        <w:rPr>
          <w:color w:val="000000" w:themeColor="text1"/>
        </w:rPr>
      </w:pPr>
      <w:r w:rsidRPr="0049654A">
        <w:rPr>
          <w:b/>
          <w:color w:val="000000" w:themeColor="text1"/>
        </w:rPr>
        <w:t>Fig 8.</w:t>
      </w:r>
      <w:r w:rsidRPr="0049654A">
        <w:rPr>
          <w:color w:val="000000" w:themeColor="text1"/>
        </w:rPr>
        <w:t xml:space="preserve"> Standardized mediation </w:t>
      </w:r>
      <w:r w:rsidR="003F758A">
        <w:rPr>
          <w:color w:val="000000" w:themeColor="text1"/>
        </w:rPr>
        <w:t>M</w:t>
      </w:r>
      <w:r w:rsidRPr="0049654A">
        <w:rPr>
          <w:color w:val="000000" w:themeColor="text1"/>
        </w:rPr>
        <w:t xml:space="preserve">odel 8 of the effect of higher-order mindfulness on anxiety. </w:t>
      </w:r>
      <w:r w:rsidR="003F758A" w:rsidRPr="003F758A">
        <w:rPr>
          <w:color w:val="000000" w:themeColor="text1"/>
        </w:rPr>
        <w:t>Anxiety = GAD-7, a 7-item Generalised Anxiety Disorder;</w:t>
      </w:r>
      <w:r w:rsidR="003F758A" w:rsidRPr="003F758A">
        <w:rPr>
          <w:color w:val="000000" w:themeColor="text1"/>
        </w:rPr>
        <w:t xml:space="preserve"> Rumination = RSS-SF, 10-item Rumination Response Scale- Short Form; Cognitive Reappraisal and Suppression = ERQ, 10-item Emotion Regulation Questionnaire; Insomnia = ISI, 7-item Insomnia Severity Index; Mindfulness and facets = FFMQ-SF, 24-item Five Facets Mindfulness Questionnaire- Short Form</w:t>
      </w:r>
      <w:r w:rsidR="003F758A" w:rsidRPr="003F758A">
        <w:rPr>
          <w:color w:val="000000" w:themeColor="text1"/>
        </w:rPr>
        <w:t xml:space="preserve">. </w:t>
      </w:r>
      <w:r w:rsidR="003F758A" w:rsidRPr="003F758A">
        <w:rPr>
          <w:color w:val="000000" w:themeColor="text1"/>
        </w:rPr>
        <w:t>†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0.10; *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 0.05; **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 0.01; ***</w:t>
      </w:r>
      <w:r w:rsidR="003F758A" w:rsidRPr="003F758A">
        <w:rPr>
          <w:i/>
          <w:iCs/>
          <w:color w:val="000000" w:themeColor="text1"/>
        </w:rPr>
        <w:t xml:space="preserve">p </w:t>
      </w:r>
      <w:r w:rsidR="003F758A" w:rsidRPr="003F758A">
        <w:rPr>
          <w:color w:val="000000" w:themeColor="text1"/>
        </w:rPr>
        <w:t xml:space="preserve">≤0.001.  </w:t>
      </w:r>
    </w:p>
    <w:p w14:paraId="4DDEA1DB" w14:textId="70DE64F8" w:rsidR="00672155" w:rsidRPr="0049654A" w:rsidRDefault="00672155" w:rsidP="00672155">
      <w:pPr>
        <w:spacing w:line="480" w:lineRule="auto"/>
        <w:jc w:val="both"/>
        <w:rPr>
          <w:color w:val="000000" w:themeColor="text1"/>
        </w:rPr>
      </w:pPr>
    </w:p>
    <w:p w14:paraId="70F42ED7" w14:textId="77777777" w:rsidR="00672155" w:rsidRPr="0049654A" w:rsidRDefault="00672155" w:rsidP="0067215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62B5D79A" w14:textId="77777777" w:rsidR="00672155" w:rsidRPr="0049654A" w:rsidRDefault="00672155" w:rsidP="0067215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51D258E" w14:textId="77777777" w:rsidR="00672155" w:rsidRPr="0049654A" w:rsidRDefault="00672155" w:rsidP="0067215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A36A707" w14:textId="77777777" w:rsidR="00672155" w:rsidRPr="0049654A" w:rsidRDefault="00672155" w:rsidP="0067215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1DB2ADDB" w14:textId="19A2DA31" w:rsidR="00672155" w:rsidRPr="0049654A" w:rsidRDefault="003F758A" w:rsidP="00672155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1799545B" wp14:editId="51606483">
            <wp:extent cx="5727700" cy="25927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9 HighOrd With OB on IES (1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47D34" w14:textId="51433A11" w:rsidR="00672155" w:rsidRPr="0049654A" w:rsidRDefault="00672155" w:rsidP="00672155">
      <w:pPr>
        <w:spacing w:line="480" w:lineRule="auto"/>
        <w:jc w:val="both"/>
        <w:rPr>
          <w:color w:val="000000" w:themeColor="text1"/>
        </w:rPr>
      </w:pPr>
      <w:r w:rsidRPr="0049654A">
        <w:rPr>
          <w:b/>
          <w:color w:val="000000" w:themeColor="text1"/>
        </w:rPr>
        <w:t>Fig 9.</w:t>
      </w:r>
      <w:r w:rsidRPr="0049654A">
        <w:rPr>
          <w:color w:val="000000" w:themeColor="text1"/>
        </w:rPr>
        <w:t xml:space="preserve"> Standardized mediation Model 9 of the effect of higher-order mindfulness on </w:t>
      </w:r>
      <w:r w:rsidR="003F758A">
        <w:rPr>
          <w:color w:val="000000" w:themeColor="text1"/>
        </w:rPr>
        <w:t>COVID</w:t>
      </w:r>
      <w:r w:rsidRPr="0049654A">
        <w:rPr>
          <w:color w:val="000000" w:themeColor="text1"/>
        </w:rPr>
        <w:t>-related psychological distress</w:t>
      </w:r>
      <w:r w:rsidR="003F758A">
        <w:rPr>
          <w:color w:val="000000" w:themeColor="text1"/>
        </w:rPr>
        <w:t>.</w:t>
      </w:r>
      <w:r w:rsidR="003F758A" w:rsidRPr="003F758A">
        <w:t xml:space="preserve"> </w:t>
      </w:r>
      <w:r w:rsidR="003F758A" w:rsidRPr="003F758A">
        <w:rPr>
          <w:color w:val="000000" w:themeColor="text1"/>
        </w:rPr>
        <w:t xml:space="preserve">Psychological impact of COVID-19 = IES-R, 22-item Impact of Event Scale-Revised; Rumination = RSS-SF, 10-item Rumination Response Scale- Short Form; Cognitive Reappraisal and Suppression = ERQ, 10-item Emotion Regulation Questionnaire; Insomnia = ISI, 7-item Insomnia Severity Index; Mindfulness and facets = FFMQ-SF, 24-item Five Facets Mindfulness Questionnaire- Short Form. †p &lt;0.10; *p &lt; 0.05; **p &lt; 0.01; ***p ≤0.001.  </w:t>
      </w:r>
    </w:p>
    <w:p w14:paraId="0F041B25" w14:textId="77777777" w:rsidR="00672155" w:rsidRPr="0049654A" w:rsidRDefault="00672155" w:rsidP="0067215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2B921975" w14:textId="0FDD062F" w:rsidR="00672155" w:rsidRPr="0049654A" w:rsidRDefault="006A7E40" w:rsidP="00672155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D42F35F" wp14:editId="6C70B763">
            <wp:extent cx="5727700" cy="276479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10 HO with OB on PHQ (1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3B081" w14:textId="5744DB3C" w:rsidR="003F758A" w:rsidRPr="003F758A" w:rsidRDefault="00672155" w:rsidP="003F758A">
      <w:pPr>
        <w:spacing w:line="480" w:lineRule="auto"/>
        <w:jc w:val="both"/>
        <w:rPr>
          <w:color w:val="000000" w:themeColor="text1"/>
        </w:rPr>
      </w:pPr>
      <w:r w:rsidRPr="0049654A">
        <w:rPr>
          <w:b/>
          <w:color w:val="000000" w:themeColor="text1"/>
        </w:rPr>
        <w:lastRenderedPageBreak/>
        <w:t>Fig 10.</w:t>
      </w:r>
      <w:r w:rsidRPr="0049654A">
        <w:rPr>
          <w:color w:val="000000" w:themeColor="text1"/>
        </w:rPr>
        <w:t xml:space="preserve"> Standardized mediation Model 10 of the effect of the five</w:t>
      </w:r>
      <w:r w:rsidR="006A7E40">
        <w:rPr>
          <w:color w:val="000000" w:themeColor="text1"/>
        </w:rPr>
        <w:t>-</w:t>
      </w:r>
      <w:r w:rsidRPr="0049654A">
        <w:rPr>
          <w:color w:val="000000" w:themeColor="text1"/>
        </w:rPr>
        <w:t xml:space="preserve">facets of mindfulness on depression. </w:t>
      </w:r>
      <w:r w:rsidR="003F758A" w:rsidRPr="003F758A">
        <w:rPr>
          <w:color w:val="000000" w:themeColor="text1"/>
        </w:rPr>
        <w:t>Depression = PHQ-8, 8-item Patient Health Questionnaire</w:t>
      </w:r>
      <w:r w:rsidR="003F758A" w:rsidRPr="003F758A">
        <w:rPr>
          <w:color w:val="000000" w:themeColor="text1"/>
        </w:rPr>
        <w:t>; Rumination = RSS-SF, 10-item Rumination Response Scale- Short Form; Cognitive Reappraisal and Suppression = ERQ, 10-item Emotion Regulation Questionnaire; Insomnia = ISI, 7-item Insomnia Severity Index; Mindfulness and facets = FFMQ-SF, 24-item Five Facets Mindfulness Questionnaire- Short Form</w:t>
      </w:r>
      <w:r w:rsidR="003F758A" w:rsidRPr="003F758A">
        <w:rPr>
          <w:color w:val="000000" w:themeColor="text1"/>
        </w:rPr>
        <w:t xml:space="preserve">. </w:t>
      </w:r>
      <w:r w:rsidR="003F758A" w:rsidRPr="003F758A">
        <w:rPr>
          <w:color w:val="000000" w:themeColor="text1"/>
        </w:rPr>
        <w:t>†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0.10; *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 0.05; **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 0.01; ***</w:t>
      </w:r>
      <w:r w:rsidR="003F758A" w:rsidRPr="003F758A">
        <w:rPr>
          <w:i/>
          <w:iCs/>
          <w:color w:val="000000" w:themeColor="text1"/>
        </w:rPr>
        <w:t xml:space="preserve">p </w:t>
      </w:r>
      <w:r w:rsidR="003F758A" w:rsidRPr="003F758A">
        <w:rPr>
          <w:color w:val="000000" w:themeColor="text1"/>
        </w:rPr>
        <w:t xml:space="preserve">≤0.001.  </w:t>
      </w:r>
    </w:p>
    <w:p w14:paraId="1EE76E21" w14:textId="3F6FF62B" w:rsidR="00672155" w:rsidRPr="0049654A" w:rsidRDefault="00672155" w:rsidP="00672155">
      <w:pPr>
        <w:spacing w:line="480" w:lineRule="auto"/>
        <w:jc w:val="both"/>
        <w:rPr>
          <w:color w:val="000000" w:themeColor="text1"/>
        </w:rPr>
      </w:pPr>
    </w:p>
    <w:p w14:paraId="2F78AC8D" w14:textId="79300024" w:rsidR="00672155" w:rsidRDefault="00672155" w:rsidP="00672155">
      <w:pPr>
        <w:spacing w:line="480" w:lineRule="auto"/>
        <w:jc w:val="both"/>
        <w:rPr>
          <w:color w:val="000000" w:themeColor="text1"/>
        </w:rPr>
      </w:pPr>
    </w:p>
    <w:p w14:paraId="41826FD8" w14:textId="461F9582" w:rsidR="006A7E40" w:rsidRPr="0049654A" w:rsidRDefault="006A7E40" w:rsidP="00672155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4B77278" wp14:editId="2F1427DE">
            <wp:extent cx="5727700" cy="27152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11 HO w OB on GAD7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1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0586B" w14:textId="71B7361F" w:rsidR="00672155" w:rsidRPr="0049654A" w:rsidRDefault="00672155" w:rsidP="00672155">
      <w:pPr>
        <w:spacing w:line="480" w:lineRule="auto"/>
        <w:jc w:val="both"/>
        <w:rPr>
          <w:color w:val="000000" w:themeColor="text1"/>
        </w:rPr>
      </w:pPr>
      <w:r w:rsidRPr="0049654A">
        <w:rPr>
          <w:b/>
          <w:color w:val="000000" w:themeColor="text1"/>
        </w:rPr>
        <w:t>Fig 11.</w:t>
      </w:r>
      <w:r w:rsidRPr="0049654A">
        <w:rPr>
          <w:color w:val="000000" w:themeColor="text1"/>
        </w:rPr>
        <w:t xml:space="preserve"> Standardized mediation Model 11 of the effect of the five</w:t>
      </w:r>
      <w:r w:rsidR="006A7E40">
        <w:rPr>
          <w:color w:val="000000" w:themeColor="text1"/>
        </w:rPr>
        <w:t>-</w:t>
      </w:r>
      <w:bookmarkStart w:id="0" w:name="_GoBack"/>
      <w:bookmarkEnd w:id="0"/>
      <w:r w:rsidRPr="0049654A">
        <w:rPr>
          <w:color w:val="000000" w:themeColor="text1"/>
        </w:rPr>
        <w:t>facets of mindfulness on anxiety.</w:t>
      </w:r>
      <w:r w:rsidR="003F758A" w:rsidRPr="003F758A">
        <w:rPr>
          <w:color w:val="000000" w:themeColor="text1"/>
        </w:rPr>
        <w:t xml:space="preserve"> </w:t>
      </w:r>
      <w:r w:rsidR="003F758A" w:rsidRPr="003F758A">
        <w:rPr>
          <w:color w:val="000000" w:themeColor="text1"/>
        </w:rPr>
        <w:t>Anxiety = GAD-7, a 7-item Generalised Anxiety Disorder;</w:t>
      </w:r>
      <w:r w:rsidR="003F758A" w:rsidRPr="003F758A">
        <w:rPr>
          <w:color w:val="000000" w:themeColor="text1"/>
        </w:rPr>
        <w:t xml:space="preserve"> Rumination = RSS-SF, 10-item Rumination Response Scale- Short Form; Cognitive Reappraisal and Suppression = ERQ, 10-item Emotion Regulation Questionnaire; Insomnia = ISI, 7-item Insomnia Severity Index; Mindfulness and facets = FFMQ-SF, 24-item Five Facets Mindfulness Questionnaire- Short Form</w:t>
      </w:r>
      <w:r w:rsidR="003F758A" w:rsidRPr="003F758A">
        <w:rPr>
          <w:color w:val="000000" w:themeColor="text1"/>
        </w:rPr>
        <w:t xml:space="preserve">. </w:t>
      </w:r>
      <w:r w:rsidR="003F758A" w:rsidRPr="003F758A">
        <w:rPr>
          <w:color w:val="000000" w:themeColor="text1"/>
        </w:rPr>
        <w:t>†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0.10; *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 0.05; **</w:t>
      </w:r>
      <w:r w:rsidR="003F758A" w:rsidRPr="003F758A">
        <w:rPr>
          <w:i/>
          <w:iCs/>
          <w:color w:val="000000" w:themeColor="text1"/>
        </w:rPr>
        <w:t>p</w:t>
      </w:r>
      <w:r w:rsidR="003F758A" w:rsidRPr="003F758A">
        <w:rPr>
          <w:color w:val="000000" w:themeColor="text1"/>
        </w:rPr>
        <w:t xml:space="preserve"> &lt; 0.01; ***</w:t>
      </w:r>
      <w:r w:rsidR="003F758A" w:rsidRPr="003F758A">
        <w:rPr>
          <w:i/>
          <w:iCs/>
          <w:color w:val="000000" w:themeColor="text1"/>
        </w:rPr>
        <w:t xml:space="preserve">p </w:t>
      </w:r>
      <w:r w:rsidR="003F758A" w:rsidRPr="003F758A">
        <w:rPr>
          <w:color w:val="000000" w:themeColor="text1"/>
        </w:rPr>
        <w:t xml:space="preserve">≤0.001.  </w:t>
      </w:r>
    </w:p>
    <w:p w14:paraId="2DCCC761" w14:textId="334A334F" w:rsidR="00672155" w:rsidRPr="0049654A" w:rsidRDefault="00672155" w:rsidP="00672155">
      <w:pPr>
        <w:spacing w:line="480" w:lineRule="auto"/>
        <w:jc w:val="both"/>
        <w:rPr>
          <w:color w:val="000000" w:themeColor="text1"/>
        </w:rPr>
      </w:pPr>
    </w:p>
    <w:p w14:paraId="2409AB28" w14:textId="49E2A3A9" w:rsidR="00672155" w:rsidRDefault="00672155" w:rsidP="00672155">
      <w:pPr>
        <w:spacing w:line="480" w:lineRule="auto"/>
        <w:jc w:val="both"/>
        <w:rPr>
          <w:color w:val="000000" w:themeColor="text1"/>
        </w:rPr>
      </w:pPr>
    </w:p>
    <w:p w14:paraId="16AD6F2D" w14:textId="168ED097" w:rsidR="006A7E40" w:rsidRDefault="006A7E40" w:rsidP="00672155">
      <w:pPr>
        <w:spacing w:line="480" w:lineRule="auto"/>
        <w:jc w:val="both"/>
        <w:rPr>
          <w:color w:val="000000" w:themeColor="text1"/>
        </w:rPr>
      </w:pPr>
    </w:p>
    <w:p w14:paraId="21F7EBFC" w14:textId="063A4D65" w:rsidR="00672155" w:rsidRPr="0049654A" w:rsidRDefault="006A7E40" w:rsidP="00672155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589DB8A2" wp14:editId="694EFF29">
            <wp:extent cx="5727700" cy="25323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12 HO w OB on IES.drawio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796FC" w14:textId="5C1C6F31" w:rsidR="00D459E7" w:rsidRDefault="00672155" w:rsidP="003F758A">
      <w:pPr>
        <w:spacing w:line="480" w:lineRule="auto"/>
        <w:jc w:val="both"/>
      </w:pPr>
      <w:r w:rsidRPr="0049654A">
        <w:rPr>
          <w:b/>
          <w:color w:val="000000" w:themeColor="text1"/>
        </w:rPr>
        <w:t>Fig 12.</w:t>
      </w:r>
      <w:r w:rsidRPr="0049654A">
        <w:rPr>
          <w:color w:val="000000" w:themeColor="text1"/>
        </w:rPr>
        <w:t xml:space="preserve"> Standardized mediation Model 12 of the effect of the five</w:t>
      </w:r>
      <w:r w:rsidR="003F758A">
        <w:rPr>
          <w:color w:val="000000" w:themeColor="text1"/>
        </w:rPr>
        <w:t>-</w:t>
      </w:r>
      <w:r w:rsidRPr="0049654A">
        <w:rPr>
          <w:color w:val="000000" w:themeColor="text1"/>
        </w:rPr>
        <w:t xml:space="preserve">facets of mindfulness on </w:t>
      </w:r>
      <w:r w:rsidR="006A7E40">
        <w:rPr>
          <w:color w:val="000000" w:themeColor="text1"/>
        </w:rPr>
        <w:t>COVID</w:t>
      </w:r>
      <w:r w:rsidRPr="0049654A">
        <w:rPr>
          <w:color w:val="000000" w:themeColor="text1"/>
        </w:rPr>
        <w:t xml:space="preserve">-related psychological distress. </w:t>
      </w:r>
      <w:r w:rsidR="003F758A" w:rsidRPr="003F758A">
        <w:rPr>
          <w:color w:val="000000" w:themeColor="text1"/>
        </w:rPr>
        <w:t xml:space="preserve">Psychological impact of COVID-19 = IES-R, 22-item Impact of Event Scale-Revised; Rumination = RSS-SF, 10-item Rumination Response Scale- Short Form; Cognitive Reappraisal and Suppression = ERQ, 10-item Emotion Regulation Questionnaire; Insomnia = ISI, 7-item Insomnia Severity Index; Mindfulness and facets = FFMQ-SF, 24-item Five Facets Mindfulness Questionnaire- Short Form. †p &lt;0.10; *p &lt; 0.05; **p &lt; 0.01; ***p ≤0.001.  </w:t>
      </w:r>
    </w:p>
    <w:sectPr w:rsidR="00D459E7" w:rsidSect="00285B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2179E3"/>
    <w:multiLevelType w:val="hybridMultilevel"/>
    <w:tmpl w:val="4D24C1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55"/>
    <w:rsid w:val="00285B23"/>
    <w:rsid w:val="003F758A"/>
    <w:rsid w:val="00672155"/>
    <w:rsid w:val="006A7E40"/>
    <w:rsid w:val="006F10F2"/>
    <w:rsid w:val="00AD2C30"/>
    <w:rsid w:val="00C8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64E7E"/>
  <w15:chartTrackingRefBased/>
  <w15:docId w15:val="{07FB08FC-15CE-D94D-9EB6-4E476C39E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21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21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amede</dc:creator>
  <cp:keywords/>
  <dc:description/>
  <cp:lastModifiedBy>andre mamede</cp:lastModifiedBy>
  <cp:revision>2</cp:revision>
  <dcterms:created xsi:type="dcterms:W3CDTF">2022-01-28T13:33:00Z</dcterms:created>
  <dcterms:modified xsi:type="dcterms:W3CDTF">2022-01-28T13:33:00Z</dcterms:modified>
</cp:coreProperties>
</file>